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66B" w:rsidRPr="00C76897" w:rsidRDefault="001B066B">
      <w:pPr>
        <w:rPr>
          <w:rFonts w:ascii="Times New Roman" w:hAnsi="Times New Roman" w:cs="Times New Roman"/>
          <w:sz w:val="22"/>
        </w:rPr>
      </w:pPr>
      <w:proofErr w:type="gramStart"/>
      <w:r w:rsidRPr="00C76897">
        <w:rPr>
          <w:rFonts w:ascii="Times New Roman" w:hAnsi="Times New Roman" w:cs="Times New Roman"/>
          <w:b/>
          <w:sz w:val="22"/>
        </w:rPr>
        <w:t>Suppl</w:t>
      </w:r>
      <w:r w:rsidR="00CB6C50" w:rsidRPr="00C76897">
        <w:rPr>
          <w:rFonts w:ascii="Times New Roman" w:hAnsi="Times New Roman" w:cs="Times New Roman"/>
          <w:b/>
          <w:sz w:val="22"/>
        </w:rPr>
        <w:t>ementary</w:t>
      </w:r>
      <w:r w:rsidRPr="00C76897">
        <w:rPr>
          <w:rFonts w:ascii="Times New Roman" w:hAnsi="Times New Roman" w:cs="Times New Roman"/>
          <w:b/>
          <w:sz w:val="22"/>
        </w:rPr>
        <w:t xml:space="preserve"> Table</w:t>
      </w:r>
      <w:r w:rsidRPr="00C76897">
        <w:rPr>
          <w:rFonts w:ascii="Times New Roman" w:hAnsi="Times New Roman" w:cs="Times New Roman"/>
          <w:sz w:val="22"/>
        </w:rPr>
        <w:t xml:space="preserve"> </w:t>
      </w:r>
      <w:r w:rsidR="008667D2">
        <w:rPr>
          <w:rFonts w:ascii="Times New Roman" w:hAnsi="Times New Roman" w:cs="Times New Roman" w:hint="eastAsia"/>
          <w:sz w:val="22"/>
        </w:rPr>
        <w:t>2</w:t>
      </w:r>
      <w:bookmarkStart w:id="0" w:name="_GoBack"/>
      <w:bookmarkEnd w:id="0"/>
      <w:r w:rsidRPr="00C76897">
        <w:rPr>
          <w:rFonts w:ascii="Times New Roman" w:hAnsi="Times New Roman" w:cs="Times New Roman"/>
          <w:sz w:val="22"/>
        </w:rPr>
        <w:t>.</w:t>
      </w:r>
      <w:proofErr w:type="gramEnd"/>
      <w:r w:rsidR="00C8717A" w:rsidRPr="00C76897">
        <w:rPr>
          <w:rFonts w:ascii="Times New Roman" w:hAnsi="Times New Roman" w:cs="Times New Roman"/>
          <w:sz w:val="22"/>
        </w:rPr>
        <w:t xml:space="preserve"> Impact of the GGT level and underweight on the risk </w:t>
      </w:r>
      <w:r w:rsidR="00314C29" w:rsidRPr="00C76897">
        <w:rPr>
          <w:rFonts w:ascii="Times New Roman" w:hAnsi="Times New Roman" w:cs="Times New Roman"/>
          <w:sz w:val="22"/>
        </w:rPr>
        <w:t>of oesophageal</w:t>
      </w:r>
      <w:r w:rsidR="00C8717A" w:rsidRPr="00C76897">
        <w:rPr>
          <w:rFonts w:ascii="Times New Roman" w:hAnsi="Times New Roman" w:cs="Times New Roman"/>
          <w:sz w:val="22"/>
        </w:rPr>
        <w:t xml:space="preserve"> cancer in Korea</w:t>
      </w:r>
      <w:r w:rsidR="00314C29" w:rsidRPr="00C76897">
        <w:rPr>
          <w:rFonts w:ascii="Times New Roman" w:hAnsi="Times New Roman" w:cs="Times New Roman"/>
          <w:sz w:val="22"/>
        </w:rPr>
        <w:t>n population</w:t>
      </w:r>
      <w:r w:rsidR="00C8717A" w:rsidRPr="00C76897">
        <w:rPr>
          <w:rFonts w:ascii="Times New Roman" w:hAnsi="Times New Roman" w:cs="Times New Roman"/>
          <w:sz w:val="22"/>
        </w:rPr>
        <w:t xml:space="preserve"> according to different age ranges</w:t>
      </w:r>
    </w:p>
    <w:tbl>
      <w:tblPr>
        <w:tblW w:w="1185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8"/>
        <w:gridCol w:w="1115"/>
        <w:gridCol w:w="1115"/>
        <w:gridCol w:w="1115"/>
        <w:gridCol w:w="1115"/>
        <w:gridCol w:w="1115"/>
        <w:gridCol w:w="1115"/>
        <w:gridCol w:w="1115"/>
        <w:gridCol w:w="1115"/>
        <w:gridCol w:w="1117"/>
      </w:tblGrid>
      <w:tr w:rsidR="001B066B" w:rsidRPr="00C76897" w:rsidTr="00C8717A">
        <w:trPr>
          <w:trHeight w:val="334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1B0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range(years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4*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-49*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-6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-7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-</w:t>
            </w:r>
          </w:p>
        </w:tc>
      </w:tr>
      <w:tr w:rsidR="001B066B" w:rsidRPr="00C76897" w:rsidTr="00C8717A">
        <w:trPr>
          <w:trHeight w:val="33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1B0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(-)</w:t>
            </w:r>
            <w:r w:rsidR="00240D33"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W(-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66B" w:rsidRPr="00C76897" w:rsidRDefault="001B066B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40D33" w:rsidRPr="00C76897" w:rsidTr="00C8717A">
        <w:trPr>
          <w:trHeight w:val="33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(+)UW(-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35</w:t>
            </w:r>
          </w:p>
        </w:tc>
      </w:tr>
      <w:tr w:rsidR="00240D33" w:rsidRPr="00C76897" w:rsidTr="00C8717A">
        <w:trPr>
          <w:trHeight w:val="33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240D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(-)UW(+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7</w:t>
            </w:r>
          </w:p>
        </w:tc>
      </w:tr>
      <w:tr w:rsidR="00240D33" w:rsidRPr="00C76897" w:rsidTr="00C8717A">
        <w:trPr>
          <w:trHeight w:val="334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1B0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(+)UW(+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18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5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1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10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1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5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7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F06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3</w:t>
            </w:r>
          </w:p>
        </w:tc>
      </w:tr>
      <w:tr w:rsidR="00240D33" w:rsidRPr="00C76897" w:rsidTr="00C8717A">
        <w:trPr>
          <w:trHeight w:val="334"/>
        </w:trPr>
        <w:tc>
          <w:tcPr>
            <w:tcW w:w="1185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D33" w:rsidRPr="00C76897" w:rsidRDefault="00240D33" w:rsidP="00240D33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hAnsi="Times New Roman" w:cs="Times New Roman"/>
              </w:rPr>
              <w:t xml:space="preserve">Q4: Serum GGT </w:t>
            </w:r>
            <w:r w:rsidRPr="00C76897">
              <w:rPr>
                <w:rFonts w:ascii="Times New Roman" w:hAnsi="Times New Roman" w:cs="Times New Roman" w:hint="eastAsia"/>
              </w:rPr>
              <w:t>≥</w:t>
            </w:r>
            <w:r w:rsidRPr="00C76897">
              <w:rPr>
                <w:rFonts w:ascii="Times New Roman" w:hAnsi="Times New Roman" w:cs="Times New Roman"/>
              </w:rPr>
              <w:t xml:space="preserve">40 IU/L, UW: BMI &lt;18.5 </w:t>
            </w:r>
            <w:r w:rsidR="00314C29" w:rsidRPr="00C76897">
              <w:rPr>
                <w:rFonts w:ascii="Times New Roman" w:hAnsi="Times New Roman" w:cs="Times New Roman"/>
              </w:rPr>
              <w:t>k</w:t>
            </w:r>
            <w:r w:rsidRPr="00C76897">
              <w:rPr>
                <w:rFonts w:ascii="Times New Roman" w:hAnsi="Times New Roman" w:cs="Times New Roman"/>
              </w:rPr>
              <w:t>g/m2</w:t>
            </w:r>
          </w:p>
          <w:p w:rsidR="00240D33" w:rsidRPr="00C76897" w:rsidRDefault="00240D33" w:rsidP="001B0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6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 40-49 years: HR 11.678, 95% CI 6.51-20.96</w:t>
            </w:r>
          </w:p>
        </w:tc>
      </w:tr>
    </w:tbl>
    <w:p w:rsidR="001B066B" w:rsidRPr="00C76897" w:rsidRDefault="001B066B"/>
    <w:p w:rsidR="001B066B" w:rsidRDefault="001B066B"/>
    <w:p w:rsidR="00611A94" w:rsidRDefault="00611A94"/>
    <w:p w:rsidR="001B066B" w:rsidRDefault="001B066B"/>
    <w:p w:rsidR="00611A94" w:rsidRPr="00C76897" w:rsidRDefault="00611A94"/>
    <w:p w:rsidR="001B066B" w:rsidRPr="00C76897" w:rsidRDefault="001B066B"/>
    <w:p w:rsidR="001B066B" w:rsidRPr="00C76897" w:rsidRDefault="001B066B"/>
    <w:p w:rsidR="001B066B" w:rsidRPr="00C76897" w:rsidRDefault="001B066B"/>
    <w:p w:rsidR="001B066B" w:rsidRDefault="001B066B"/>
    <w:p w:rsidR="004050A6" w:rsidRPr="00C76897" w:rsidRDefault="004050A6"/>
    <w:sectPr w:rsidR="004050A6" w:rsidRPr="00C76897" w:rsidSect="0024580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462E" w:rsidRDefault="00A8462E" w:rsidP="001B066B">
      <w:pPr>
        <w:spacing w:after="0" w:line="240" w:lineRule="auto"/>
      </w:pPr>
      <w:r>
        <w:separator/>
      </w:r>
    </w:p>
  </w:endnote>
  <w:endnote w:type="continuationSeparator" w:id="0">
    <w:p w:rsidR="00A8462E" w:rsidRDefault="00A8462E" w:rsidP="001B0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462E" w:rsidRDefault="00A8462E" w:rsidP="001B066B">
      <w:pPr>
        <w:spacing w:after="0" w:line="240" w:lineRule="auto"/>
      </w:pPr>
      <w:r>
        <w:separator/>
      </w:r>
    </w:p>
  </w:footnote>
  <w:footnote w:type="continuationSeparator" w:id="0">
    <w:p w:rsidR="00A8462E" w:rsidRDefault="00A8462E" w:rsidP="001B06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8807D5"/>
    <w:multiLevelType w:val="hybridMultilevel"/>
    <w:tmpl w:val="F168B1F2"/>
    <w:lvl w:ilvl="0" w:tplc="896EA1D4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80B"/>
    <w:rsid w:val="00044489"/>
    <w:rsid w:val="000F6D20"/>
    <w:rsid w:val="00103992"/>
    <w:rsid w:val="001B066B"/>
    <w:rsid w:val="001B65D7"/>
    <w:rsid w:val="001E4E19"/>
    <w:rsid w:val="001F4617"/>
    <w:rsid w:val="00240D33"/>
    <w:rsid w:val="0024580B"/>
    <w:rsid w:val="00280874"/>
    <w:rsid w:val="002931E5"/>
    <w:rsid w:val="00314C29"/>
    <w:rsid w:val="003345A0"/>
    <w:rsid w:val="004050A6"/>
    <w:rsid w:val="006053F3"/>
    <w:rsid w:val="00611A94"/>
    <w:rsid w:val="006B5E00"/>
    <w:rsid w:val="006F0818"/>
    <w:rsid w:val="007A4D0A"/>
    <w:rsid w:val="007B4D87"/>
    <w:rsid w:val="00852F7F"/>
    <w:rsid w:val="00862B37"/>
    <w:rsid w:val="008667D2"/>
    <w:rsid w:val="008B292B"/>
    <w:rsid w:val="008E24F7"/>
    <w:rsid w:val="008F685F"/>
    <w:rsid w:val="009A299D"/>
    <w:rsid w:val="009D021A"/>
    <w:rsid w:val="00A81383"/>
    <w:rsid w:val="00A8462E"/>
    <w:rsid w:val="00AD3381"/>
    <w:rsid w:val="00B40722"/>
    <w:rsid w:val="00BB26DE"/>
    <w:rsid w:val="00BB6AFB"/>
    <w:rsid w:val="00BF6FD6"/>
    <w:rsid w:val="00C76897"/>
    <w:rsid w:val="00C8717A"/>
    <w:rsid w:val="00CB6C50"/>
    <w:rsid w:val="00CC5C4F"/>
    <w:rsid w:val="00D2721D"/>
    <w:rsid w:val="00E7128D"/>
    <w:rsid w:val="00E74E28"/>
    <w:rsid w:val="00ED26FB"/>
    <w:rsid w:val="00F06E3D"/>
    <w:rsid w:val="00F97601"/>
    <w:rsid w:val="00FD707C"/>
    <w:rsid w:val="00FF5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06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B066B"/>
  </w:style>
  <w:style w:type="paragraph" w:styleId="a4">
    <w:name w:val="footer"/>
    <w:basedOn w:val="a"/>
    <w:link w:val="Char0"/>
    <w:uiPriority w:val="99"/>
    <w:unhideWhenUsed/>
    <w:rsid w:val="001B06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B066B"/>
  </w:style>
  <w:style w:type="paragraph" w:styleId="a5">
    <w:name w:val="List Paragraph"/>
    <w:basedOn w:val="a"/>
    <w:uiPriority w:val="34"/>
    <w:qFormat/>
    <w:rsid w:val="00280874"/>
    <w:pPr>
      <w:ind w:leftChars="400" w:left="800"/>
    </w:pPr>
  </w:style>
  <w:style w:type="character" w:styleId="a6">
    <w:name w:val="annotation reference"/>
    <w:basedOn w:val="a0"/>
    <w:uiPriority w:val="99"/>
    <w:semiHidden/>
    <w:unhideWhenUsed/>
    <w:rsid w:val="00314C29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314C29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314C29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14C29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14C29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314C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14C2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06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B066B"/>
  </w:style>
  <w:style w:type="paragraph" w:styleId="a4">
    <w:name w:val="footer"/>
    <w:basedOn w:val="a"/>
    <w:link w:val="Char0"/>
    <w:uiPriority w:val="99"/>
    <w:unhideWhenUsed/>
    <w:rsid w:val="001B06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B066B"/>
  </w:style>
  <w:style w:type="paragraph" w:styleId="a5">
    <w:name w:val="List Paragraph"/>
    <w:basedOn w:val="a"/>
    <w:uiPriority w:val="34"/>
    <w:qFormat/>
    <w:rsid w:val="00280874"/>
    <w:pPr>
      <w:ind w:leftChars="400" w:left="800"/>
    </w:pPr>
  </w:style>
  <w:style w:type="character" w:styleId="a6">
    <w:name w:val="annotation reference"/>
    <w:basedOn w:val="a0"/>
    <w:uiPriority w:val="99"/>
    <w:semiHidden/>
    <w:unhideWhenUsed/>
    <w:rsid w:val="00314C29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314C29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314C29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14C29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14C29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314C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14C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8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1-03T12:26:00Z</dcterms:created>
  <dcterms:modified xsi:type="dcterms:W3CDTF">2017-04-10T16:09:00Z</dcterms:modified>
</cp:coreProperties>
</file>